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50C59C" w14:textId="2020F94B" w:rsidR="00BF5FC4" w:rsidRPr="00264869" w:rsidRDefault="00BF5FC4" w:rsidP="00BF5FC4">
      <w:pPr>
        <w:spacing w:line="480" w:lineRule="auto"/>
        <w:rPr>
          <w:rFonts w:ascii="Times New Roman" w:hAnsi="Times New Roman" w:cs="Times New Roman"/>
          <w:kern w:val="0"/>
          <w:sz w:val="15"/>
          <w:szCs w:val="15"/>
        </w:rPr>
      </w:pPr>
      <w:r w:rsidRPr="00264869">
        <w:rPr>
          <w:rFonts w:ascii="Times New Roman" w:hAnsi="Times New Roman" w:cs="Times New Roman"/>
          <w:kern w:val="0"/>
          <w:sz w:val="22"/>
        </w:rPr>
        <w:t xml:space="preserve">Supplementary table </w:t>
      </w:r>
      <w:r w:rsidR="00147EC9">
        <w:rPr>
          <w:rFonts w:ascii="Times New Roman" w:hAnsi="Times New Roman" w:cs="Times New Roman"/>
          <w:kern w:val="0"/>
          <w:sz w:val="22"/>
        </w:rPr>
        <w:t>2</w:t>
      </w:r>
      <w:r w:rsidRPr="00264869">
        <w:rPr>
          <w:rFonts w:ascii="Times New Roman" w:hAnsi="Times New Roman" w:cs="Times New Roman"/>
          <w:kern w:val="0"/>
          <w:sz w:val="22"/>
        </w:rPr>
        <w:t>. Univariate logistic regression analyses for DM and BM</w:t>
      </w:r>
    </w:p>
    <w:tbl>
      <w:tblPr>
        <w:tblW w:w="8222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800"/>
        <w:gridCol w:w="1280"/>
        <w:gridCol w:w="1760"/>
        <w:gridCol w:w="1402"/>
      </w:tblGrid>
      <w:tr w:rsidR="00BF5FC4" w:rsidRPr="000F269A" w14:paraId="1E387BBA" w14:textId="77777777" w:rsidTr="003225A1">
        <w:trPr>
          <w:trHeight w:val="280"/>
          <w:jc w:val="center"/>
        </w:trPr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8B9DB53" w14:textId="77777777" w:rsidR="00BF5FC4" w:rsidRPr="000F269A" w:rsidRDefault="00BF5FC4" w:rsidP="003225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bookmarkStart w:id="0" w:name="_Hlk31394169"/>
          </w:p>
        </w:tc>
        <w:tc>
          <w:tcPr>
            <w:tcW w:w="30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D1FB71F" w14:textId="2E341BE1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M</w:t>
            </w:r>
            <w:r w:rsidR="000F269A" w:rsidRPr="000F26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6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C11467" w14:textId="436D96CE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M</w:t>
            </w:r>
            <w:r w:rsidR="000F269A" w:rsidRPr="000F26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BF5FC4" w:rsidRPr="000F269A" w14:paraId="0FBD1FD4" w14:textId="77777777" w:rsidTr="003225A1">
        <w:trPr>
          <w:trHeight w:val="280"/>
          <w:jc w:val="center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EF4CE8" w14:textId="77777777" w:rsidR="00BF5FC4" w:rsidRPr="000F269A" w:rsidRDefault="00BF5FC4" w:rsidP="003225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ctor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666548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483E85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93331A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1C74E3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BF5FC4" w:rsidRPr="000F269A" w14:paraId="0FA03EAB" w14:textId="77777777" w:rsidTr="003225A1">
        <w:trPr>
          <w:trHeight w:val="280"/>
          <w:jc w:val="center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7AC90D" w14:textId="77777777" w:rsidR="00BF5FC4" w:rsidRPr="000F269A" w:rsidRDefault="00BF5FC4" w:rsidP="003225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7FEB0A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 (1.05-1.06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68A703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DC09C2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 (1.56-1.82)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6F586F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BF5FC4" w:rsidRPr="000F269A" w14:paraId="775F7CEC" w14:textId="77777777" w:rsidTr="003225A1">
        <w:trPr>
          <w:trHeight w:val="28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1190DD45" w14:textId="77777777" w:rsidR="00BF5FC4" w:rsidRPr="000F269A" w:rsidRDefault="00BF5FC4" w:rsidP="003225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c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D856DEA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2D69FA6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7EB75DAC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5B917C6E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F5FC4" w:rsidRPr="000F269A" w14:paraId="0A72DD2F" w14:textId="77777777" w:rsidTr="003225A1">
        <w:trPr>
          <w:trHeight w:val="28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25485855" w14:textId="77777777" w:rsidR="00BF5FC4" w:rsidRPr="000F269A" w:rsidRDefault="00BF5FC4" w:rsidP="003225A1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3716C40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" w:name="OLE_LINK7"/>
            <w:bookmarkStart w:id="2" w:name="OLE_LINK8"/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  <w:bookmarkEnd w:id="1"/>
            <w:bookmarkEnd w:id="2"/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152B602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2D1D2DA4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536CA7EC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5FC4" w:rsidRPr="000F269A" w14:paraId="48F7E926" w14:textId="77777777" w:rsidTr="003225A1">
        <w:trPr>
          <w:trHeight w:val="28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739BFC62" w14:textId="77777777" w:rsidR="00BF5FC4" w:rsidRPr="000F269A" w:rsidRDefault="00BF5FC4" w:rsidP="003225A1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lack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22E312A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6 (1.06-1.26)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120F1F3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67EEBB03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1 (1.01-1.22)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4C8943B9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BF5FC4" w:rsidRPr="000F269A" w14:paraId="1D75A191" w14:textId="77777777" w:rsidTr="003225A1">
        <w:trPr>
          <w:trHeight w:val="28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69B82195" w14:textId="77777777" w:rsidR="00BF5FC4" w:rsidRPr="000F269A" w:rsidRDefault="00BF5FC4" w:rsidP="003225A1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7ED359B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7 (1.02-1.33)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22E6B67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09DB1E12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5 (0.99-1.34)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361D4F3D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</w:tr>
      <w:tr w:rsidR="00BF5FC4" w:rsidRPr="000F269A" w14:paraId="166EB16E" w14:textId="77777777" w:rsidTr="003225A1">
        <w:trPr>
          <w:trHeight w:val="28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44C3F950" w14:textId="77777777" w:rsidR="00BF5FC4" w:rsidRPr="000F269A" w:rsidRDefault="00BF5FC4" w:rsidP="003225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surance statu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D405066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75926D5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523381AF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1D02FB48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F5FC4" w:rsidRPr="000F269A" w14:paraId="56426DD2" w14:textId="77777777" w:rsidTr="003225A1">
        <w:trPr>
          <w:trHeight w:val="28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2F998C3F" w14:textId="77777777" w:rsidR="00BF5FC4" w:rsidRPr="000F269A" w:rsidRDefault="00BF5FC4" w:rsidP="003225A1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nsured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0A62B13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1CF37BD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359A4493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7A457911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5FC4" w:rsidRPr="000F269A" w14:paraId="397A1838" w14:textId="77777777" w:rsidTr="003225A1">
        <w:trPr>
          <w:trHeight w:val="28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4D7BF9D0" w14:textId="77777777" w:rsidR="00BF5FC4" w:rsidRPr="000F269A" w:rsidRDefault="00BF5FC4" w:rsidP="003225A1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sured/any Medicaid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82B8950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0 (0.34-0.48)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93F995B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07EB02FE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 (0.56-0.65)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5DDE6FF6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BF5FC4" w:rsidRPr="000F269A" w14:paraId="62BA744E" w14:textId="77777777" w:rsidTr="003225A1">
        <w:trPr>
          <w:trHeight w:val="28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1BFFECBF" w14:textId="77777777" w:rsidR="00BF5FC4" w:rsidRPr="000F269A" w:rsidRDefault="00BF5FC4" w:rsidP="003225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rital status at diagnosi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42A0B0B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BF66C8E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57AF48F8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7A8F3392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F5FC4" w:rsidRPr="000F269A" w14:paraId="3CFC6F2B" w14:textId="77777777" w:rsidTr="003225A1">
        <w:trPr>
          <w:trHeight w:val="28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260CAF60" w14:textId="77777777" w:rsidR="00BF5FC4" w:rsidRPr="000F269A" w:rsidRDefault="00BF5FC4" w:rsidP="003225A1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FB0C3F3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B5A2575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5C5BCDB9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48F01257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5FC4" w:rsidRPr="000F269A" w14:paraId="7C7D9BED" w14:textId="77777777" w:rsidTr="003225A1">
        <w:trPr>
          <w:trHeight w:val="28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3B419D1D" w14:textId="77777777" w:rsidR="00BF5FC4" w:rsidRPr="000F269A" w:rsidRDefault="00BF5FC4" w:rsidP="003225A1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rried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F3528DE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 (0.56-0.64)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56DA37E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2A25E042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0 (0.56-0.65)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0A190265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BF5FC4" w:rsidRPr="000F269A" w14:paraId="09370C45" w14:textId="77777777" w:rsidTr="003225A1">
        <w:trPr>
          <w:trHeight w:val="28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79D3DEFC" w14:textId="77777777" w:rsidR="00BF5FC4" w:rsidRPr="000F269A" w:rsidRDefault="00BF5FC4" w:rsidP="003225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SA level (ng/ml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01E6E8B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A83B438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69A5AD7F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13FDC339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F5FC4" w:rsidRPr="000F269A" w14:paraId="122FF775" w14:textId="77777777" w:rsidTr="003225A1">
        <w:trPr>
          <w:trHeight w:val="28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1FDE6D23" w14:textId="77777777" w:rsidR="00BF5FC4" w:rsidRPr="000F269A" w:rsidRDefault="00BF5FC4" w:rsidP="003225A1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~10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30DA8CA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E111564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606E6628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0651FBA7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5FC4" w:rsidRPr="000F269A" w14:paraId="3EEC841F" w14:textId="77777777" w:rsidTr="003225A1">
        <w:trPr>
          <w:trHeight w:val="28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55350969" w14:textId="77777777" w:rsidR="00BF5FC4" w:rsidRPr="000F269A" w:rsidRDefault="00BF5FC4" w:rsidP="003225A1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1~20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EB6ED0A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5 (4.12-5.26)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AB0880C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61603875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9 (4.34-5.73)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4362C356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BF5FC4" w:rsidRPr="000F269A" w14:paraId="4BE3AD66" w14:textId="77777777" w:rsidTr="003225A1">
        <w:trPr>
          <w:trHeight w:val="28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129576DA" w14:textId="77777777" w:rsidR="00BF5FC4" w:rsidRPr="000F269A" w:rsidRDefault="00BF5FC4" w:rsidP="003225A1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＞</w:t>
            </w: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AFD37A8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27 (44.78-54.20)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F4CCCD3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305A753F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02 (45.77-56.87)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1950CD60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BF5FC4" w:rsidRPr="000F269A" w14:paraId="4A356497" w14:textId="77777777" w:rsidTr="003225A1">
        <w:trPr>
          <w:trHeight w:val="400"/>
          <w:jc w:val="center"/>
        </w:trPr>
        <w:tc>
          <w:tcPr>
            <w:tcW w:w="3780" w:type="dxa"/>
            <w:gridSpan w:val="2"/>
            <w:shd w:val="clear" w:color="auto" w:fill="auto"/>
            <w:vAlign w:val="center"/>
            <w:hideMark/>
          </w:tcPr>
          <w:p w14:paraId="787FED81" w14:textId="77777777" w:rsidR="00BF5FC4" w:rsidRPr="000F269A" w:rsidRDefault="00BF5FC4" w:rsidP="003225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inical T stage (AJCC-TNM 2010)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EC76AB1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2354F9D2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0E00A7E3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F5FC4" w:rsidRPr="000F269A" w14:paraId="55B75561" w14:textId="77777777" w:rsidTr="003225A1">
        <w:trPr>
          <w:trHeight w:val="28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7D60C660" w14:textId="77777777" w:rsidR="00BF5FC4" w:rsidRPr="000F269A" w:rsidRDefault="00BF5FC4" w:rsidP="003225A1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1/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4A742B2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FB656D8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312E6E71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5D4FB3F3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5FC4" w:rsidRPr="000F269A" w14:paraId="4B0B33BE" w14:textId="77777777" w:rsidTr="003225A1">
        <w:trPr>
          <w:trHeight w:val="28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75535DDA" w14:textId="77777777" w:rsidR="00BF5FC4" w:rsidRPr="000F269A" w:rsidRDefault="00BF5FC4" w:rsidP="003225A1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A445874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9 (0.99-1.20)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B020F1D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290AB57C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 (0.92-1.14)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1AE129BF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</w:tr>
      <w:tr w:rsidR="00BF5FC4" w:rsidRPr="000F269A" w14:paraId="4DAAC455" w14:textId="77777777" w:rsidTr="003225A1">
        <w:trPr>
          <w:trHeight w:val="28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07CCD213" w14:textId="77777777" w:rsidR="00BF5FC4" w:rsidRPr="000F269A" w:rsidRDefault="00BF5FC4" w:rsidP="003225A1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7A3D268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59 (24.05-31.64)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2CBBFC4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1D888FD5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73 (20.37-27.64)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1B0298C0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BF5FC4" w:rsidRPr="000F269A" w14:paraId="6BD144D7" w14:textId="77777777" w:rsidTr="003225A1">
        <w:trPr>
          <w:trHeight w:val="400"/>
          <w:jc w:val="center"/>
        </w:trPr>
        <w:tc>
          <w:tcPr>
            <w:tcW w:w="3780" w:type="dxa"/>
            <w:gridSpan w:val="2"/>
            <w:shd w:val="clear" w:color="auto" w:fill="auto"/>
            <w:vAlign w:val="center"/>
            <w:hideMark/>
          </w:tcPr>
          <w:p w14:paraId="2B3ACEC4" w14:textId="77777777" w:rsidR="00BF5FC4" w:rsidRPr="000F269A" w:rsidRDefault="00BF5FC4" w:rsidP="003225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linical N stage (AJCC-TNM 2010)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A1AFF89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48C9E570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0473DC26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F5FC4" w:rsidRPr="000F269A" w14:paraId="1041DEA4" w14:textId="77777777" w:rsidTr="003225A1">
        <w:trPr>
          <w:trHeight w:val="28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564ADE4C" w14:textId="77777777" w:rsidR="00BF5FC4" w:rsidRPr="000F269A" w:rsidRDefault="00BF5FC4" w:rsidP="003225A1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13EDC8F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3A01059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1E9FFB3A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7A75B230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5FC4" w:rsidRPr="000F269A" w14:paraId="148F0459" w14:textId="77777777" w:rsidTr="003225A1">
        <w:trPr>
          <w:trHeight w:val="28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4A06EF27" w14:textId="77777777" w:rsidR="00BF5FC4" w:rsidRPr="000F269A" w:rsidRDefault="00BF5FC4" w:rsidP="003225A1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7118024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35 (17.93-20.88)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56D97CE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1865928E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34 (14.06-16.73)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0BB40777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BF5FC4" w:rsidRPr="000F269A" w14:paraId="573A2555" w14:textId="77777777" w:rsidTr="003225A1">
        <w:trPr>
          <w:trHeight w:val="28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4DA692F0" w14:textId="77777777" w:rsidR="00BF5FC4" w:rsidRPr="000F269A" w:rsidRDefault="00BF5FC4" w:rsidP="003225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psy Gleason scor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A5FDB68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A70CC92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7464C1D2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586C8BC0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F5FC4" w:rsidRPr="000F269A" w14:paraId="6A659318" w14:textId="77777777" w:rsidTr="003225A1">
        <w:trPr>
          <w:trHeight w:val="28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6CB70CE3" w14:textId="77777777" w:rsidR="00BF5FC4" w:rsidRPr="000F269A" w:rsidRDefault="00BF5FC4" w:rsidP="003225A1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≤6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5764698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57EFEDF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5404A00E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507D1A44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5FC4" w:rsidRPr="000F269A" w14:paraId="348A1063" w14:textId="77777777" w:rsidTr="003225A1">
        <w:trPr>
          <w:trHeight w:val="28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55C8EB3D" w14:textId="77777777" w:rsidR="00BF5FC4" w:rsidRPr="000F269A" w:rsidRDefault="00BF5FC4" w:rsidP="003225A1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+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7F5761A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9 (2.67-4.30)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EC08F59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7C48233E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5 (2.62-4.53)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767D0086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BF5FC4" w:rsidRPr="000F269A" w14:paraId="5F39EBF4" w14:textId="77777777" w:rsidTr="003225A1">
        <w:trPr>
          <w:trHeight w:val="28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2FA37B9C" w14:textId="77777777" w:rsidR="00BF5FC4" w:rsidRPr="000F269A" w:rsidRDefault="00BF5FC4" w:rsidP="003225A1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+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DC9DAC0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20 (8.94-14.03)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3D9D1BD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46501F45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16 (9.40-15.74)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0ACC6B38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BF5FC4" w:rsidRPr="000F269A" w14:paraId="6D5FEC5B" w14:textId="77777777" w:rsidTr="003225A1">
        <w:trPr>
          <w:trHeight w:val="28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4C1DDAB6" w14:textId="77777777" w:rsidR="00BF5FC4" w:rsidRPr="000F269A" w:rsidRDefault="00BF5FC4" w:rsidP="003225A1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05C679D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72 (31.36-47.81)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3FFB04C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631B51A3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46 (31.74-51.57)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2A17C7FD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BF5FC4" w:rsidRPr="000F269A" w14:paraId="685CC977" w14:textId="77777777" w:rsidTr="003225A1">
        <w:trPr>
          <w:trHeight w:val="28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13FB48C9" w14:textId="77777777" w:rsidR="00BF5FC4" w:rsidRPr="000F269A" w:rsidRDefault="00BF5FC4" w:rsidP="003225A1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~10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A2405E3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.50 (102.18-154.14)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3029827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5593DCF8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1.72 (103.96-166.91)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2490F6E7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BF5FC4" w:rsidRPr="000F269A" w14:paraId="17106EDD" w14:textId="77777777" w:rsidTr="003225A1">
        <w:trPr>
          <w:trHeight w:val="28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4AA9DA5C" w14:textId="77777777" w:rsidR="00BF5FC4" w:rsidRPr="000F269A" w:rsidRDefault="00BF5FC4" w:rsidP="003225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portion of positive core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12AC61F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0FF9724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3855E791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52A174F3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F5FC4" w:rsidRPr="000F269A" w14:paraId="09393106" w14:textId="77777777" w:rsidTr="003225A1">
        <w:trPr>
          <w:trHeight w:val="28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6C79CCEE" w14:textId="77777777" w:rsidR="00BF5FC4" w:rsidRPr="000F269A" w:rsidRDefault="00BF5FC4" w:rsidP="003225A1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1/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7B7AC97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C64E682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45EBF845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08A05067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5FC4" w:rsidRPr="000F269A" w14:paraId="61FBB6A3" w14:textId="77777777" w:rsidTr="003225A1">
        <w:trPr>
          <w:trHeight w:val="280"/>
          <w:jc w:val="center"/>
        </w:trPr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21A7018" w14:textId="77777777" w:rsidR="00BF5FC4" w:rsidRPr="000F269A" w:rsidRDefault="00BF5FC4" w:rsidP="003225A1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/3~2/3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B4B3C68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3 (3.41-4.52)</w:t>
            </w:r>
          </w:p>
        </w:tc>
        <w:tc>
          <w:tcPr>
            <w:tcW w:w="12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0594D02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7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CEBF681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9 (3.24-4.43)</w:t>
            </w:r>
          </w:p>
        </w:tc>
        <w:tc>
          <w:tcPr>
            <w:tcW w:w="140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35C9639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BF5FC4" w:rsidRPr="000F269A" w14:paraId="6ABA0D68" w14:textId="77777777" w:rsidTr="003225A1">
        <w:trPr>
          <w:trHeight w:val="280"/>
          <w:jc w:val="center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9A7252" w14:textId="77777777" w:rsidR="00BF5FC4" w:rsidRPr="000F269A" w:rsidRDefault="00BF5FC4" w:rsidP="003225A1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≥2/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2064DF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06 (25.61-32.97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CA7183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7198C4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54 (23.96-31.66)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FE5970" w14:textId="77777777" w:rsidR="00BF5FC4" w:rsidRPr="000F269A" w:rsidRDefault="00BF5FC4" w:rsidP="003225A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BF5FC4" w:rsidRPr="000F269A" w14:paraId="0A12D13E" w14:textId="77777777" w:rsidTr="003225A1">
        <w:trPr>
          <w:trHeight w:val="280"/>
          <w:jc w:val="center"/>
        </w:trPr>
        <w:tc>
          <w:tcPr>
            <w:tcW w:w="8222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A138F3" w14:textId="7E5FCD65" w:rsidR="00BF5FC4" w:rsidRPr="000F269A" w:rsidRDefault="000F269A" w:rsidP="003225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26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="00BF5FC4"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DM=distant </w:t>
            </w:r>
            <w:r w:rsidR="00BF5FC4" w:rsidRPr="000F269A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metastasis</w:t>
            </w:r>
            <w:r w:rsidR="00BF5FC4"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="00BF5FC4" w:rsidRPr="000F26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M=bone-only metastasis</w:t>
            </w:r>
          </w:p>
        </w:tc>
      </w:tr>
      <w:bookmarkEnd w:id="0"/>
    </w:tbl>
    <w:p w14:paraId="0EF200E2" w14:textId="77777777" w:rsidR="00104814" w:rsidRPr="000F269A" w:rsidRDefault="00104814"/>
    <w:sectPr w:rsidR="00104814" w:rsidRPr="000F26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2656A1" w14:textId="77777777" w:rsidR="00001120" w:rsidRDefault="00001120" w:rsidP="000F269A">
      <w:r>
        <w:separator/>
      </w:r>
    </w:p>
  </w:endnote>
  <w:endnote w:type="continuationSeparator" w:id="0">
    <w:p w14:paraId="1501C03F" w14:textId="77777777" w:rsidR="00001120" w:rsidRDefault="00001120" w:rsidP="000F26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DB0EAC" w14:textId="77777777" w:rsidR="00001120" w:rsidRDefault="00001120" w:rsidP="000F269A">
      <w:r>
        <w:separator/>
      </w:r>
    </w:p>
  </w:footnote>
  <w:footnote w:type="continuationSeparator" w:id="0">
    <w:p w14:paraId="711E8C5E" w14:textId="77777777" w:rsidR="00001120" w:rsidRDefault="00001120" w:rsidP="000F26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FC4"/>
    <w:rsid w:val="00001120"/>
    <w:rsid w:val="000F269A"/>
    <w:rsid w:val="00104814"/>
    <w:rsid w:val="00147EC9"/>
    <w:rsid w:val="00170BEA"/>
    <w:rsid w:val="00BF5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4970CA"/>
  <w15:chartTrackingRefBased/>
  <w15:docId w15:val="{024018A2-05C4-4F1F-BA4C-0633BD384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5F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26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26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26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26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Mingwei</dc:creator>
  <cp:keywords/>
  <dc:description/>
  <cp:lastModifiedBy>Ma Mingwei</cp:lastModifiedBy>
  <cp:revision>3</cp:revision>
  <dcterms:created xsi:type="dcterms:W3CDTF">2020-04-16T01:41:00Z</dcterms:created>
  <dcterms:modified xsi:type="dcterms:W3CDTF">2020-07-18T14:01:00Z</dcterms:modified>
</cp:coreProperties>
</file>